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6BEFC" w14:textId="77777777" w:rsidR="00277550" w:rsidRPr="00277550" w:rsidRDefault="00277550" w:rsidP="00277550">
      <w:pPr>
        <w:spacing w:after="0" w:line="480" w:lineRule="auto"/>
        <w:rPr>
          <w:rFonts w:ascii="Arial" w:eastAsia="Times New Roman" w:hAnsi="Arial" w:cs="Arial"/>
        </w:rPr>
      </w:pPr>
      <w:r w:rsidRPr="00277550">
        <w:rPr>
          <w:rFonts w:ascii="Arial" w:eastAsia="Times New Roman" w:hAnsi="Arial" w:cs="Arial"/>
          <w:b/>
          <w:color w:val="000000"/>
        </w:rPr>
        <w:t xml:space="preserve">S3 Table. Linkage disequilibrium between V1016 and F1534C </w:t>
      </w:r>
      <w:r w:rsidRPr="00277550">
        <w:rPr>
          <w:rFonts w:ascii="Arial" w:eastAsia="Times New Roman" w:hAnsi="Arial" w:cs="Arial"/>
          <w:b/>
          <w:i/>
          <w:iCs/>
          <w:color w:val="000000"/>
        </w:rPr>
        <w:t>kdr</w:t>
      </w:r>
      <w:r w:rsidRPr="00277550">
        <w:rPr>
          <w:rFonts w:ascii="Arial" w:eastAsia="Times New Roman" w:hAnsi="Arial" w:cs="Arial"/>
          <w:b/>
          <w:color w:val="000000"/>
        </w:rPr>
        <w:t xml:space="preserve"> genotypes in different operational areas of Harris County.</w:t>
      </w:r>
    </w:p>
    <w:tbl>
      <w:tblPr>
        <w:tblW w:w="7391" w:type="dxa"/>
        <w:tblLook w:val="04A0" w:firstRow="1" w:lastRow="0" w:firstColumn="1" w:lastColumn="0" w:noHBand="0" w:noVBand="1"/>
      </w:tblPr>
      <w:tblGrid>
        <w:gridCol w:w="1439"/>
        <w:gridCol w:w="1318"/>
        <w:gridCol w:w="767"/>
        <w:gridCol w:w="943"/>
        <w:gridCol w:w="1080"/>
        <w:gridCol w:w="1023"/>
        <w:gridCol w:w="584"/>
        <w:gridCol w:w="15"/>
        <w:gridCol w:w="207"/>
        <w:gridCol w:w="15"/>
      </w:tblGrid>
      <w:tr w:rsidR="00277550" w:rsidRPr="00277550" w14:paraId="5E3DE155" w14:textId="77777777" w:rsidTr="00BD548D">
        <w:trPr>
          <w:trHeight w:val="300"/>
        </w:trPr>
        <w:tc>
          <w:tcPr>
            <w:tcW w:w="716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9BE37" w14:textId="77777777" w:rsidR="00277550" w:rsidRPr="00277550" w:rsidRDefault="00277550" w:rsidP="00277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Hlk97025029"/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F06A" w14:textId="77777777" w:rsidR="00277550" w:rsidRPr="00277550" w:rsidRDefault="00277550" w:rsidP="002775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7550" w:rsidRPr="00277550" w14:paraId="1B0C2A40" w14:textId="77777777" w:rsidTr="00BD548D">
        <w:trPr>
          <w:gridAfter w:val="1"/>
          <w:wAfter w:w="15" w:type="dxa"/>
          <w:trHeight w:val="615"/>
        </w:trPr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6FA570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Operational Are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CE905D3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2915389" w14:textId="77777777" w:rsidR="00277550" w:rsidRPr="00277550" w:rsidRDefault="00277550" w:rsidP="002775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D’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C3E671E" w14:textId="77777777" w:rsidR="00277550" w:rsidRPr="00277550" w:rsidRDefault="00277550" w:rsidP="002775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Co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106B427" w14:textId="77777777" w:rsidR="00277550" w:rsidRPr="00277550" w:rsidRDefault="00277550" w:rsidP="002775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X</w:t>
            </w:r>
            <w:r w:rsidRPr="0027755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93A163C" w14:textId="77777777" w:rsidR="00277550" w:rsidRPr="00277550" w:rsidRDefault="00277550" w:rsidP="002775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473BC04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775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7008C1D" w14:textId="77777777" w:rsidR="00277550" w:rsidRPr="00277550" w:rsidRDefault="00277550" w:rsidP="0027755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73B331A4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9A70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DA9593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1/9/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0EE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5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A05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FD2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35.3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88F2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AC91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66B0BD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363A7B85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4534B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C41A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9/6/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09D7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564E6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CABC3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41.9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63A5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A22E2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AB8FFC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044AC683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768D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4E0C3D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0/11/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544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0D80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C72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11.3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2E31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D8A8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B436A1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6F98B299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E3940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725CB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1/6/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1928C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FC85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6B13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12.1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A4AF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C10AC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6686FE1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170842A8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89B2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976414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7/16/2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3B1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BE73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FF5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63.8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9ED4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F12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FCF193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66087167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1E66C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218A5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DB8F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E062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C493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255A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C164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F3DEF0B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6872794A" w14:textId="77777777" w:rsidTr="00BD548D">
        <w:trPr>
          <w:gridAfter w:val="1"/>
          <w:wAfter w:w="15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378A6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601</w:t>
            </w:r>
          </w:p>
        </w:tc>
        <w:tc>
          <w:tcPr>
            <w:tcW w:w="1318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3685849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8/6/2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FDC9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E27D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AD8D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24.0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D8E5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B72F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7205ED6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55E7DF21" w14:textId="77777777" w:rsidTr="00BD548D">
        <w:trPr>
          <w:gridAfter w:val="1"/>
          <w:wAfter w:w="15" w:type="dxa"/>
          <w:trHeight w:val="315"/>
        </w:trPr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A3EE1E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806</w:t>
            </w:r>
          </w:p>
        </w:tc>
        <w:tc>
          <w:tcPr>
            <w:tcW w:w="1318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DF2AD65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F2D3E1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557</w:t>
            </w: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B756ED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8E8310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26.475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46C2CB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ABD89C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1A1C3F9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77550" w:rsidRPr="00277550" w14:paraId="633247E3" w14:textId="77777777" w:rsidTr="00BD548D">
        <w:trPr>
          <w:gridAfter w:val="1"/>
          <w:wAfter w:w="15" w:type="dxa"/>
          <w:trHeight w:val="315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7CD41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All Areas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A0F68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DC5A0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8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3517C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0.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9CB06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507.2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EA23D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2B7C8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550">
              <w:rPr>
                <w:rFonts w:ascii="Arial" w:eastAsia="Times New Roman" w:hAnsi="Arial" w:cs="Arial"/>
                <w:color w:val="000000"/>
              </w:rPr>
              <w:t>71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78014147" w14:textId="77777777" w:rsidR="00277550" w:rsidRPr="00277550" w:rsidRDefault="00277550" w:rsidP="0027755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bookmarkEnd w:id="0"/>
    <w:p w14:paraId="1AFCBC7D" w14:textId="77777777" w:rsidR="00277550" w:rsidRPr="00277550" w:rsidRDefault="00277550" w:rsidP="00277550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277550">
        <w:rPr>
          <w:rFonts w:ascii="Arial" w:eastAsia="Times New Roman" w:hAnsi="Arial" w:cs="Arial"/>
          <w:i/>
          <w:iCs/>
          <w:color w:val="000000"/>
        </w:rPr>
        <w:t xml:space="preserve">P </w:t>
      </w:r>
      <w:r w:rsidRPr="00277550">
        <w:rPr>
          <w:rFonts w:ascii="Arial" w:eastAsia="Times New Roman" w:hAnsi="Arial" w:cs="Arial"/>
          <w:color w:val="000000"/>
        </w:rPr>
        <w:t>values ≤ 0.05 indicate significant disequilibrium.</w:t>
      </w:r>
    </w:p>
    <w:p w14:paraId="11320B17" w14:textId="77777777" w:rsidR="009F2632" w:rsidRDefault="009F2632"/>
    <w:sectPr w:rsidR="009F2632" w:rsidSect="000848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50"/>
    <w:rsid w:val="000D5C8E"/>
    <w:rsid w:val="00277550"/>
    <w:rsid w:val="009F2632"/>
    <w:rsid w:val="00B8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7E1A8"/>
  <w15:chartTrackingRefBased/>
  <w15:docId w15:val="{DC32A247-4814-45AB-896A-D5CBE8A2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Hernandez, Jonathan R</cp:lastModifiedBy>
  <cp:revision>1</cp:revision>
  <dcterms:created xsi:type="dcterms:W3CDTF">2022-10-25T15:07:00Z</dcterms:created>
  <dcterms:modified xsi:type="dcterms:W3CDTF">2022-10-25T15:07:00Z</dcterms:modified>
</cp:coreProperties>
</file>